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B49E30" w14:textId="77777777" w:rsidR="00EC4EAA" w:rsidRPr="001E3058" w:rsidRDefault="00EC4EAA" w:rsidP="00EC4EAA">
      <w:pPr>
        <w:spacing w:line="276" w:lineRule="auto"/>
        <w:rPr>
          <w:b/>
          <w:lang w:val="en-US"/>
        </w:rPr>
      </w:pPr>
      <w:r w:rsidRPr="001E3058">
        <w:rPr>
          <w:b/>
          <w:lang w:val="en-US"/>
        </w:rPr>
        <w:t>Supplementary information</w:t>
      </w:r>
    </w:p>
    <w:p w14:paraId="41254AFD" w14:textId="77777777" w:rsidR="00EC4EAA" w:rsidRPr="001E3058" w:rsidRDefault="00EC4EAA" w:rsidP="00EC4EAA">
      <w:pPr>
        <w:spacing w:line="276" w:lineRule="auto"/>
        <w:rPr>
          <w:lang w:val="en-US"/>
        </w:rPr>
      </w:pPr>
    </w:p>
    <w:p w14:paraId="4EBAA48D" w14:textId="77777777" w:rsidR="00EC4EAA" w:rsidRPr="001E3058" w:rsidRDefault="00EC4EAA" w:rsidP="00EC4EAA">
      <w:pPr>
        <w:spacing w:line="276" w:lineRule="auto"/>
        <w:rPr>
          <w:lang w:val="en-US"/>
        </w:rPr>
      </w:pPr>
      <w:r w:rsidRPr="001E3058">
        <w:rPr>
          <w:lang w:val="en-US"/>
        </w:rPr>
        <w:t>Pubmed Queries to retrieve DART related publications, codes correspond to names of tables in Supplementary Table 1:</w:t>
      </w:r>
    </w:p>
    <w:p w14:paraId="69478A7D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b/>
          <w:bCs/>
          <w:sz w:val="22"/>
          <w:szCs w:val="22"/>
          <w:lang w:val="en-US"/>
        </w:rPr>
        <w:t>CE200220:</w:t>
      </w:r>
    </w:p>
    <w:p w14:paraId="7898D25F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((("Toxicity Tests"[Mesh] OR "toxicity"[Subheading] OR toxic*[tiab] OR toxin*[tiab]) </w:t>
      </w:r>
    </w:p>
    <w:p w14:paraId="19CB751C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AND </w:t>
      </w:r>
    </w:p>
    <w:p w14:paraId="2D586A8C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(development*[tiab] OR reproduct*[tiab])) OR "Teratogens"[Mesh] OR "Teratogenesis"[Mesh] OR "Abnormalities, Drug-Induced"[Mesh] OR teratog*[tiab] OR congenital abnormal* [tiab] OR malform*[tiab] OR embryotoxi*[tiab] OR embryo test*[tiab] OR embryonic test*[tiab] OR maternal exposure [Mesh] OR  maternal exposure* [tiab]) </w:t>
      </w:r>
    </w:p>
    <w:p w14:paraId="33FC3941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AND ("</w:t>
      </w:r>
      <w:r w:rsidRPr="001E3058">
        <w:rPr>
          <w:rFonts w:ascii="Calibri" w:hAnsi="Calibri"/>
          <w:b/>
          <w:bCs/>
          <w:sz w:val="22"/>
          <w:szCs w:val="22"/>
          <w:lang w:val="en-US"/>
        </w:rPr>
        <w:t>Caenorhabditis</w:t>
      </w:r>
      <w:r w:rsidRPr="001E3058">
        <w:rPr>
          <w:rFonts w:ascii="Calibri" w:hAnsi="Calibri"/>
          <w:sz w:val="22"/>
          <w:szCs w:val="22"/>
          <w:lang w:val="en-US"/>
        </w:rPr>
        <w:t xml:space="preserve"> elegans"[Mesh] OR Caenorhabditis[tiab] OR C.elegans [tiab])</w:t>
      </w:r>
    </w:p>
    <w:p w14:paraId="6E2D3586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AND 2018:2020[dp]</w:t>
      </w:r>
    </w:p>
    <w:p w14:paraId="576B3763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 </w:t>
      </w:r>
    </w:p>
    <w:p w14:paraId="4738A569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b/>
          <w:bCs/>
          <w:sz w:val="22"/>
          <w:szCs w:val="22"/>
          <w:lang w:val="en-US"/>
        </w:rPr>
        <w:t>DR200220:</w:t>
      </w:r>
    </w:p>
    <w:p w14:paraId="632E7BD1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((("Toxicity Tests"[Mesh] OR "toxicity"[Subheading] OR toxic*[tiab] OR toxin*[tiab]) </w:t>
      </w:r>
    </w:p>
    <w:p w14:paraId="0950F67E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AND </w:t>
      </w:r>
    </w:p>
    <w:p w14:paraId="020CF307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(development*[tiab] OR reproduct*[tiab])) OR "Teratogens"[Mesh] OR "Teratogenesis"[Mesh] OR "Abnormalities, Drug-Induced"[Mesh] OR teratog*[tiab] OR congenital abnormal* [tiab] OR malform*[tiab] OR embryotoxi*[tiab] OR embryo test*[tiab] OR embryonic test*[tiab] OR maternal exposure [Mesh] OR  maternal exposure* [tiab]) </w:t>
      </w:r>
    </w:p>
    <w:p w14:paraId="45D4104F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AND  ("</w:t>
      </w:r>
      <w:r w:rsidRPr="001E3058">
        <w:rPr>
          <w:rFonts w:ascii="Calibri" w:hAnsi="Calibri"/>
          <w:b/>
          <w:bCs/>
          <w:sz w:val="22"/>
          <w:szCs w:val="22"/>
          <w:lang w:val="en-US"/>
        </w:rPr>
        <w:t>Zebrafish</w:t>
      </w:r>
      <w:r w:rsidRPr="001E3058">
        <w:rPr>
          <w:rFonts w:ascii="Calibri" w:hAnsi="Calibri"/>
          <w:sz w:val="22"/>
          <w:szCs w:val="22"/>
          <w:lang w:val="en-US"/>
        </w:rPr>
        <w:t>"[Mesh] OR zebrafish*[tiab] OR zebra fish*[tiab] OR Danio rerio[tiab] OR zebra danio[tiab] OR Brachydanio rerio[tiab])</w:t>
      </w:r>
    </w:p>
    <w:p w14:paraId="73828C74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AND 2018:2020[dp]</w:t>
      </w:r>
    </w:p>
    <w:p w14:paraId="7253223E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 </w:t>
      </w:r>
    </w:p>
    <w:p w14:paraId="7A559822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b/>
          <w:bCs/>
          <w:sz w:val="22"/>
          <w:szCs w:val="22"/>
          <w:lang w:val="en-US"/>
        </w:rPr>
        <w:t>DD200220:</w:t>
      </w:r>
    </w:p>
    <w:p w14:paraId="40BA5B0B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((("Toxicity Tests"[Mesh] OR "toxicity"[Subheading] OR toxic*[tiab] OR toxin*[tiab]) </w:t>
      </w:r>
    </w:p>
    <w:p w14:paraId="4843973A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AND </w:t>
      </w:r>
    </w:p>
    <w:p w14:paraId="640D6AED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(development*[tiab] OR reproduct*[tiab])) OR "Teratogens"[Mesh] OR "Teratogenesis"[Mesh] OR "Abnormalities, Drug-Induced"[Mesh] OR teratog*[tiab] OR congenital abnormal* [tiab] OR malform*[tiab] OR embryotoxi*[tiab] OR embryo test*[tiab] OR embryonic test*[tiab] OR maternal exposure [Mesh] OR  maternal exposure* [tiab]) </w:t>
      </w:r>
    </w:p>
    <w:p w14:paraId="71CC04A6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AND  (</w:t>
      </w:r>
      <w:r w:rsidRPr="001E3058">
        <w:rPr>
          <w:rFonts w:ascii="Calibri" w:hAnsi="Calibri"/>
          <w:b/>
          <w:bCs/>
          <w:sz w:val="22"/>
          <w:szCs w:val="22"/>
          <w:lang w:val="en-US"/>
        </w:rPr>
        <w:t>Dictyostelium</w:t>
      </w:r>
      <w:r w:rsidRPr="001E3058">
        <w:rPr>
          <w:rFonts w:ascii="Calibri" w:hAnsi="Calibri"/>
          <w:sz w:val="22"/>
          <w:szCs w:val="22"/>
          <w:lang w:val="en-US"/>
        </w:rPr>
        <w:t xml:space="preserve"> [mesh] OR Dictyostelium* [tiab] OR discoideum [tiab] OR slime mold* [tiab])</w:t>
      </w:r>
    </w:p>
    <w:p w14:paraId="3ADB4C7E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AND 2018:2020[dp]</w:t>
      </w:r>
    </w:p>
    <w:p w14:paraId="0A123EBD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 </w:t>
      </w:r>
    </w:p>
    <w:p w14:paraId="78FD9EA4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b/>
          <w:bCs/>
          <w:sz w:val="22"/>
          <w:szCs w:val="22"/>
          <w:lang w:val="en-US"/>
        </w:rPr>
        <w:t>MM200220:</w:t>
      </w:r>
    </w:p>
    <w:p w14:paraId="34BBEC72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((("Toxicity Tests"[Mesh] OR "toxicity"[Subheading] OR toxic*[tiab] OR toxin*[tiab]) </w:t>
      </w:r>
    </w:p>
    <w:p w14:paraId="286A966D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AND </w:t>
      </w:r>
    </w:p>
    <w:p w14:paraId="1C19923D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(development*[tiab] OR reproduct*[tiab])) OR "Teratogens"[Mesh] OR "Teratogenesis"[Mesh] OR "Abnormalities, Drug-Induced"[Mesh] OR teratog*[tiab] OR congenital abnormal* [tiab] OR malform*[tiab] OR embryotoxi*[tiab] OR embryo test*[tiab] OR embryonic test*[tiab] OR maternal exposure [Mesh] OR  maternal exposure* [tiab]) </w:t>
      </w:r>
    </w:p>
    <w:p w14:paraId="1C0C024F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AND  (</w:t>
      </w:r>
      <w:r w:rsidRPr="001E3058">
        <w:rPr>
          <w:rFonts w:ascii="Calibri" w:hAnsi="Calibri"/>
          <w:b/>
          <w:bCs/>
          <w:sz w:val="22"/>
          <w:szCs w:val="22"/>
          <w:lang w:val="en-US"/>
        </w:rPr>
        <w:t>Mice</w:t>
      </w:r>
      <w:r w:rsidRPr="001E3058">
        <w:rPr>
          <w:rFonts w:ascii="Calibri" w:hAnsi="Calibri"/>
          <w:sz w:val="22"/>
          <w:szCs w:val="22"/>
          <w:lang w:val="en-US"/>
        </w:rPr>
        <w:t xml:space="preserve"> [Mesh] OR mice[Tiab] OR mus[Tiab] OR mouse[Tiab] OR murine[Tiab])</w:t>
      </w:r>
    </w:p>
    <w:p w14:paraId="13C14381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AND 2018:2020[dp]</w:t>
      </w:r>
    </w:p>
    <w:p w14:paraId="7847652E" w14:textId="77777777" w:rsidR="00EC4EAA" w:rsidRPr="001E3058" w:rsidRDefault="00EC4EAA" w:rsidP="00EC4EAA">
      <w:pPr>
        <w:rPr>
          <w:lang w:val="en-US"/>
        </w:rPr>
      </w:pPr>
    </w:p>
    <w:p w14:paraId="66019430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b/>
          <w:bCs/>
          <w:sz w:val="22"/>
          <w:szCs w:val="22"/>
          <w:lang w:val="en-US"/>
        </w:rPr>
        <w:t>RN200220:</w:t>
      </w:r>
    </w:p>
    <w:p w14:paraId="659EE6A7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((("Toxicity Tests"[Mesh] OR "toxicity"[Subheading] OR toxic*[tiab] OR toxin*[tiab]) </w:t>
      </w:r>
    </w:p>
    <w:p w14:paraId="1C03801E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AND </w:t>
      </w:r>
    </w:p>
    <w:p w14:paraId="4D56C482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 xml:space="preserve">(development*[tiab] OR reproduct*[tiab])) OR "Teratogens"[Mesh] OR "Teratogenesis"[Mesh] OR "Abnormalities, Drug-Induced"[Mesh] OR teratog*[tiab] OR </w:t>
      </w:r>
      <w:r w:rsidRPr="001E3058">
        <w:rPr>
          <w:rFonts w:ascii="Calibri" w:hAnsi="Calibri"/>
          <w:sz w:val="22"/>
          <w:szCs w:val="22"/>
          <w:lang w:val="en-US"/>
        </w:rPr>
        <w:lastRenderedPageBreak/>
        <w:t>congenital abnormal* [tiab] OR malform*[tiab] OR embryotoxi*[tiab] OR embryo test*[tiab] OR embryonic test*[tiab] OR maternal exposure [Mesh] OR  maternal exposure* [tiab]) </w:t>
      </w:r>
    </w:p>
    <w:p w14:paraId="14BD7F41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AND  (</w:t>
      </w:r>
      <w:r w:rsidRPr="001E3058">
        <w:rPr>
          <w:rFonts w:ascii="Calibri" w:hAnsi="Calibri"/>
          <w:b/>
          <w:bCs/>
          <w:sz w:val="22"/>
          <w:szCs w:val="22"/>
          <w:lang w:val="en-US"/>
        </w:rPr>
        <w:t>Rats</w:t>
      </w:r>
      <w:r w:rsidRPr="001E3058">
        <w:rPr>
          <w:rFonts w:ascii="Calibri" w:hAnsi="Calibri"/>
          <w:sz w:val="22"/>
          <w:szCs w:val="22"/>
          <w:lang w:val="en-US"/>
        </w:rPr>
        <w:t xml:space="preserve"> [Mesh] OR rats[Tiab] OR rat[Tiab] OR rattus [tiab] OR norvegicus [tiab] OR Long-Evans[tiab] OR Wistar [tiab] OR sprague dawley [tiab] OR  lister hooded [tiab])</w:t>
      </w:r>
    </w:p>
    <w:p w14:paraId="44C793CA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AND 2018:2020[dp]</w:t>
      </w:r>
    </w:p>
    <w:p w14:paraId="377D888C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 </w:t>
      </w:r>
    </w:p>
    <w:p w14:paraId="65EC265E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b/>
          <w:bCs/>
          <w:sz w:val="22"/>
          <w:szCs w:val="22"/>
          <w:lang w:val="en-US"/>
        </w:rPr>
        <w:t>OC200220:</w:t>
      </w:r>
    </w:p>
    <w:p w14:paraId="2F88D73D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((("Toxicity Tests"[Mesh] OR "toxicity"[Subheading] OR toxic*[tiab] OR toxin*[tiab]) </w:t>
      </w:r>
    </w:p>
    <w:p w14:paraId="2FB61900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AND </w:t>
      </w:r>
    </w:p>
    <w:p w14:paraId="77E9E6AB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(development*[tiab] OR reproduct*[tiab])) OR "Teratogens"[Mesh] OR "Teratogenesis"[Mesh] OR "Abnormalities, Drug-Induced"[Mesh] OR teratog*[tiab] OR congenital abnormal* [tiab] OR malform*[tiab] OR embryotoxi*[tiab] OR embryo test*[tiab] OR embryonic test*[tiab] OR maternal exposure [Mesh] OR  maternal exposure* [tiab]) </w:t>
      </w:r>
    </w:p>
    <w:p w14:paraId="63432DDF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AND  ("</w:t>
      </w:r>
      <w:r w:rsidRPr="001E3058">
        <w:rPr>
          <w:rFonts w:ascii="Calibri" w:hAnsi="Calibri"/>
          <w:b/>
          <w:bCs/>
          <w:sz w:val="22"/>
          <w:szCs w:val="22"/>
          <w:lang w:val="en-US"/>
        </w:rPr>
        <w:t>Rabbits</w:t>
      </w:r>
      <w:r w:rsidRPr="001E3058">
        <w:rPr>
          <w:rFonts w:ascii="Calibri" w:hAnsi="Calibri"/>
          <w:sz w:val="22"/>
          <w:szCs w:val="22"/>
          <w:lang w:val="en-US"/>
        </w:rPr>
        <w:t>"[Mesh] OR rabbit[tiab] OR rabbits[tiab] OR "Oryctolagus"[tiab])</w:t>
      </w:r>
    </w:p>
    <w:p w14:paraId="2343B8AD" w14:textId="77777777" w:rsidR="00EC4EAA" w:rsidRPr="001E3058" w:rsidRDefault="00EC4EAA" w:rsidP="00EC4EAA">
      <w:pPr>
        <w:rPr>
          <w:lang w:val="en-US"/>
        </w:rPr>
      </w:pPr>
      <w:r w:rsidRPr="001E3058">
        <w:rPr>
          <w:rFonts w:ascii="Calibri" w:hAnsi="Calibri"/>
          <w:sz w:val="22"/>
          <w:szCs w:val="22"/>
          <w:lang w:val="en-US"/>
        </w:rPr>
        <w:t>AND 2018:2020[dp]</w:t>
      </w:r>
    </w:p>
    <w:p w14:paraId="78109791" w14:textId="77777777" w:rsidR="00EC4EAA" w:rsidRPr="001E3058" w:rsidRDefault="00EC4EAA" w:rsidP="00EC4EAA">
      <w:pPr>
        <w:spacing w:after="240"/>
        <w:rPr>
          <w:lang w:val="en-US"/>
        </w:rPr>
      </w:pPr>
    </w:p>
    <w:p w14:paraId="2F9383E6" w14:textId="77777777" w:rsidR="00EC4EAA" w:rsidRPr="001E3058" w:rsidRDefault="00EC4EAA" w:rsidP="00EC4EAA">
      <w:pPr>
        <w:spacing w:line="276" w:lineRule="auto"/>
        <w:rPr>
          <w:lang w:val="en-US"/>
        </w:rPr>
      </w:pPr>
      <w:r w:rsidRPr="001E3058">
        <w:rPr>
          <w:b/>
          <w:bCs/>
          <w:lang w:val="en-US"/>
        </w:rPr>
        <w:t>Supplementary Table 1</w:t>
      </w:r>
      <w:r w:rsidRPr="001E3058">
        <w:rPr>
          <w:lang w:val="en-US"/>
        </w:rPr>
        <w:t xml:space="preserve"> PubMed results and list of full text publications scored with the 30 criteria</w:t>
      </w:r>
    </w:p>
    <w:p w14:paraId="4937C986" w14:textId="77777777" w:rsidR="00EC4EAA" w:rsidRPr="001E3058" w:rsidRDefault="00EC4EAA" w:rsidP="00EC4EAA">
      <w:pPr>
        <w:spacing w:line="276" w:lineRule="auto"/>
        <w:rPr>
          <w:lang w:val="en-US"/>
        </w:rPr>
      </w:pPr>
    </w:p>
    <w:p w14:paraId="244A6726" w14:textId="77777777" w:rsidR="00BA21E0" w:rsidRPr="00EC4EAA" w:rsidRDefault="00EC4EAA">
      <w:pPr>
        <w:rPr>
          <w:lang w:val="en-US"/>
        </w:rPr>
      </w:pPr>
    </w:p>
    <w:sectPr w:rsidR="00BA21E0" w:rsidRPr="00EC4EAA" w:rsidSect="00BE2765">
      <w:footerReference w:type="even" r:id="rId4"/>
      <w:footerReference w:type="default" r:id="rId5"/>
      <w:pgSz w:w="11900" w:h="16840"/>
      <w:pgMar w:top="1440" w:right="1800" w:bottom="1440" w:left="1800" w:header="708" w:footer="708" w:gutter="0"/>
      <w:lnNumType w:countBy="1" w:restart="continuous"/>
      <w:pgNumType w:start="1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2016189458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C3AF1A4" w14:textId="77777777" w:rsidR="004C6DA6" w:rsidRDefault="00EC4EAA" w:rsidP="00AC6A4E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7C552A38" w14:textId="77777777" w:rsidR="004C6DA6" w:rsidRDefault="00EC4EAA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C1F012" w14:textId="77777777" w:rsidR="004C6DA6" w:rsidRPr="00BE2765" w:rsidRDefault="00EC4EAA" w:rsidP="00AC6A4E">
    <w:pPr>
      <w:pStyle w:val="Voettekst"/>
      <w:framePr w:wrap="none" w:vAnchor="text" w:hAnchor="margin" w:xAlign="center" w:y="1"/>
      <w:rPr>
        <w:rStyle w:val="Paginanummer"/>
        <w:sz w:val="18"/>
        <w:szCs w:val="18"/>
      </w:rPr>
    </w:pPr>
    <w:r w:rsidRPr="00BE2765">
      <w:rPr>
        <w:rStyle w:val="Paginanummer"/>
        <w:sz w:val="18"/>
        <w:szCs w:val="18"/>
      </w:rPr>
      <w:t xml:space="preserve">Page </w:t>
    </w:r>
    <w:sdt>
      <w:sdtPr>
        <w:rPr>
          <w:rStyle w:val="Paginanummer"/>
          <w:sz w:val="18"/>
          <w:szCs w:val="18"/>
        </w:rPr>
        <w:id w:val="-2112028628"/>
        <w:docPartObj>
          <w:docPartGallery w:val="Page Numbers (Bottom of Page)"/>
          <w:docPartUnique/>
        </w:docPartObj>
      </w:sdtPr>
      <w:sdtEndPr>
        <w:rPr>
          <w:rStyle w:val="Paginanummer"/>
        </w:rPr>
      </w:sdtEndPr>
      <w:sdtContent>
        <w:r w:rsidRPr="00BE2765">
          <w:rPr>
            <w:rStyle w:val="Paginanummer"/>
            <w:sz w:val="18"/>
            <w:szCs w:val="18"/>
          </w:rPr>
          <w:fldChar w:fldCharType="begin"/>
        </w:r>
        <w:r w:rsidRPr="00BE2765">
          <w:rPr>
            <w:rStyle w:val="Paginanummer"/>
            <w:sz w:val="18"/>
            <w:szCs w:val="18"/>
          </w:rPr>
          <w:instrText xml:space="preserve"> PAGE </w:instrText>
        </w:r>
        <w:r w:rsidRPr="00BE2765">
          <w:rPr>
            <w:rStyle w:val="Paginanummer"/>
            <w:sz w:val="18"/>
            <w:szCs w:val="18"/>
          </w:rPr>
          <w:fldChar w:fldCharType="separate"/>
        </w:r>
        <w:r>
          <w:rPr>
            <w:rStyle w:val="Paginanummer"/>
            <w:noProof/>
            <w:sz w:val="18"/>
            <w:szCs w:val="18"/>
          </w:rPr>
          <w:t>4</w:t>
        </w:r>
        <w:r w:rsidRPr="00BE2765">
          <w:rPr>
            <w:rStyle w:val="Paginanummer"/>
            <w:sz w:val="18"/>
            <w:szCs w:val="18"/>
          </w:rPr>
          <w:fldChar w:fldCharType="end"/>
        </w:r>
      </w:sdtContent>
    </w:sdt>
  </w:p>
  <w:p w14:paraId="3823E2D1" w14:textId="77777777" w:rsidR="004C6DA6" w:rsidRPr="00BE2765" w:rsidRDefault="00EC4EAA">
    <w:pPr>
      <w:pStyle w:val="Voettekst"/>
      <w:rPr>
        <w:sz w:val="18"/>
        <w:szCs w:val="18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EAA"/>
    <w:rsid w:val="00193F75"/>
    <w:rsid w:val="00A6294E"/>
    <w:rsid w:val="00EC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67A73A"/>
  <w15:chartTrackingRefBased/>
  <w15:docId w15:val="{41761153-3CA0-2B49-B7C5-5FFD96BC7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C4EAA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EC4EAA"/>
    <w:pPr>
      <w:tabs>
        <w:tab w:val="center" w:pos="4680"/>
        <w:tab w:val="right" w:pos="9360"/>
      </w:tabs>
    </w:pPr>
    <w:rPr>
      <w:rFonts w:ascii="Open Sans" w:eastAsia="Cambria" w:hAnsi="Open Sans" w:cs="Cambria"/>
      <w:sz w:val="20"/>
      <w:szCs w:val="20"/>
      <w:lang w:val="en-GB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EC4EAA"/>
    <w:rPr>
      <w:rFonts w:ascii="Open Sans" w:eastAsia="Cambria" w:hAnsi="Open Sans" w:cs="Cambria"/>
      <w:sz w:val="20"/>
      <w:szCs w:val="20"/>
      <w:lang w:val="en-GB"/>
    </w:rPr>
  </w:style>
  <w:style w:type="character" w:styleId="Paginanummer">
    <w:name w:val="page number"/>
    <w:basedOn w:val="Standaardalinea-lettertype"/>
    <w:uiPriority w:val="99"/>
    <w:semiHidden/>
    <w:unhideWhenUsed/>
    <w:rsid w:val="00EC4EAA"/>
  </w:style>
  <w:style w:type="character" w:styleId="Regelnummer">
    <w:name w:val="line number"/>
    <w:basedOn w:val="Standaardalinea-lettertype"/>
    <w:uiPriority w:val="99"/>
    <w:semiHidden/>
    <w:unhideWhenUsed/>
    <w:rsid w:val="00EC4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5</Words>
  <Characters>3001</Characters>
  <Application>Microsoft Office Word</Application>
  <DocSecurity>0</DocSecurity>
  <Lines>25</Lines>
  <Paragraphs>7</Paragraphs>
  <ScaleCrop>false</ScaleCrop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van Noort</dc:creator>
  <cp:keywords/>
  <dc:description/>
  <cp:lastModifiedBy>Vera van Noort</cp:lastModifiedBy>
  <cp:revision>1</cp:revision>
  <dcterms:created xsi:type="dcterms:W3CDTF">2021-07-13T08:44:00Z</dcterms:created>
  <dcterms:modified xsi:type="dcterms:W3CDTF">2021-07-13T08:44:00Z</dcterms:modified>
</cp:coreProperties>
</file>